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2CC" w:rsidRPr="001322CC" w:rsidRDefault="001322CC" w:rsidP="001322CC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1322CC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1322C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BLE </w:t>
      </w:r>
      <w:proofErr w:type="spellStart"/>
      <w:r w:rsidRPr="001322C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1322CC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5</w:t>
      </w:r>
      <w:proofErr w:type="spellEnd"/>
      <w:r w:rsidRPr="001322CC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|</w:t>
      </w:r>
      <w:r w:rsidRPr="001322CC">
        <w:rPr>
          <w:rFonts w:ascii="Times New Roman" w:eastAsia="宋体" w:hAnsi="Times New Roman" w:cs="Times New Roman"/>
          <w:b/>
          <w:sz w:val="24"/>
          <w:szCs w:val="24"/>
        </w:rPr>
        <w:t xml:space="preserve"> Large deletions detected by </w:t>
      </w:r>
      <w:proofErr w:type="spellStart"/>
      <w:r w:rsidRPr="001322CC">
        <w:rPr>
          <w:rFonts w:ascii="Times New Roman" w:eastAsia="宋体" w:hAnsi="Times New Roman" w:cs="Times New Roman"/>
          <w:b/>
          <w:color w:val="000000"/>
          <w:sz w:val="24"/>
          <w:szCs w:val="24"/>
        </w:rPr>
        <w:t>Pindel</w:t>
      </w:r>
      <w:proofErr w:type="spellEnd"/>
      <w:r w:rsidRPr="001322CC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and Break Dancer.</w:t>
      </w:r>
      <w:r w:rsidRPr="001322CC">
        <w:rPr>
          <w:rFonts w:ascii="Times New Roman" w:eastAsia="宋体" w:hAnsi="Times New Roman" w:cs="Times New Roman"/>
          <w:b/>
          <w:color w:val="000000"/>
          <w:sz w:val="24"/>
          <w:szCs w:val="24"/>
        </w:rPr>
        <w:fldChar w:fldCharType="begin"/>
      </w:r>
      <w:r w:rsidRPr="001322CC">
        <w:rPr>
          <w:rFonts w:ascii="Times New Roman" w:eastAsia="宋体" w:hAnsi="Times New Roman" w:cs="Times New Roman"/>
          <w:b/>
          <w:color w:val="000000"/>
          <w:sz w:val="24"/>
          <w:szCs w:val="24"/>
        </w:rPr>
        <w:instrText xml:space="preserve"> ADDIN </w:instrText>
      </w:r>
      <w:r w:rsidRPr="001322CC">
        <w:rPr>
          <w:rFonts w:ascii="Times New Roman" w:eastAsia="宋体" w:hAnsi="Times New Roman" w:cs="Times New Roman"/>
          <w:b/>
          <w:color w:val="000000"/>
          <w:sz w:val="24"/>
          <w:szCs w:val="24"/>
        </w:rPr>
        <w:fldChar w:fldCharType="end"/>
      </w: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100"/>
        <w:gridCol w:w="1600"/>
        <w:gridCol w:w="1660"/>
        <w:gridCol w:w="1760"/>
        <w:gridCol w:w="960"/>
      </w:tblGrid>
      <w:tr w:rsidR="004575EB" w:rsidRPr="003B1862" w:rsidTr="004575E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Line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Pos</w:t>
            </w:r>
            <w:r w:rsidR="004C49F6" w:rsidRPr="003B1862">
              <w:rPr>
                <w:rFonts w:ascii="Times New Roman" w:hAnsi="Times New Roman" w:cs="Times New Roman"/>
                <w:szCs w:val="21"/>
              </w:rPr>
              <w:t>ition</w:t>
            </w:r>
            <w:r w:rsidR="00E36074" w:rsidRPr="003B186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B186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Orientation</w:t>
            </w:r>
            <w:r w:rsidR="00E36074" w:rsidRPr="003B186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1</w:t>
            </w:r>
            <w:r w:rsidR="00E36074" w:rsidRPr="003B1862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Pos</w:t>
            </w:r>
            <w:r w:rsidR="004C49F6" w:rsidRPr="003B1862">
              <w:rPr>
                <w:rFonts w:ascii="Times New Roman" w:hAnsi="Times New Roman" w:cs="Times New Roman"/>
                <w:szCs w:val="21"/>
              </w:rPr>
              <w:t>ition</w:t>
            </w:r>
            <w:r w:rsidR="00E36074" w:rsidRPr="003B186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B186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Orientation</w:t>
            </w:r>
            <w:r w:rsidR="00E36074" w:rsidRPr="003B186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B186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Size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0894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+47-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1697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+47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2762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7+65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3511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7+65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09091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9+1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0311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+12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1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1748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2+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38717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34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7001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4675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2+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20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52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067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5811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1+13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20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42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8817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0017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3+17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0271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3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7628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+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26960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4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119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245899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12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246506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12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1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052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8+28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806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8+28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85588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90242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3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698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038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4+5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816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4+50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5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145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6+52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913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6+52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1492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3+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2076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49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1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1356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1+31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2352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1+31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3781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+22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4593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+22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2150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+5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3055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+50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18609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6+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24799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0+33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569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056512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+8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057209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+8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099784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+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100198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9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09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6974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+16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8005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+41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45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02694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0+29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02894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+25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09021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4+6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11941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8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913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6284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3+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9811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43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42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570181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570460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5+15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0464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3+63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1671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3+63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2773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1+6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3506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1+60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1743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4+1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38721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50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6996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5812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3+1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19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64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6000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5437990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44+146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5438187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6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56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7628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0+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26780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26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115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245878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5+14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246604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5+14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2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8594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3+31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793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3+31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85593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+21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90474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8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10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036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8+53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683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8+53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6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127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6+63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939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6+63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2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1485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7+0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2076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+45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1</w:t>
            </w:r>
          </w:p>
        </w:tc>
      </w:tr>
      <w:tr w:rsidR="004575EB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1551</w:t>
            </w:r>
            <w:proofErr w:type="spellEnd"/>
          </w:p>
        </w:tc>
        <w:tc>
          <w:tcPr>
            <w:tcW w:w="160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8+36-</w:t>
            </w:r>
          </w:p>
        </w:tc>
        <w:tc>
          <w:tcPr>
            <w:tcW w:w="16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2340</w:t>
            </w:r>
            <w:proofErr w:type="spellEnd"/>
          </w:p>
        </w:tc>
        <w:tc>
          <w:tcPr>
            <w:tcW w:w="17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8+36-</w:t>
            </w:r>
          </w:p>
        </w:tc>
        <w:tc>
          <w:tcPr>
            <w:tcW w:w="960" w:type="dxa"/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5</w:t>
            </w:r>
          </w:p>
        </w:tc>
      </w:tr>
      <w:tr w:rsidR="004575EB" w:rsidRPr="003B1862" w:rsidTr="00B60CE9">
        <w:trPr>
          <w:trHeight w:val="288"/>
        </w:trPr>
        <w:tc>
          <w:tcPr>
            <w:tcW w:w="960" w:type="dxa"/>
            <w:tcBorders>
              <w:bottom w:val="nil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tcBorders>
              <w:bottom w:val="nil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3823</w:t>
            </w:r>
            <w:proofErr w:type="spellEnd"/>
          </w:p>
        </w:tc>
        <w:tc>
          <w:tcPr>
            <w:tcW w:w="1600" w:type="dxa"/>
            <w:tcBorders>
              <w:bottom w:val="nil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+56-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4589</w:t>
            </w:r>
            <w:proofErr w:type="spellEnd"/>
          </w:p>
        </w:tc>
        <w:tc>
          <w:tcPr>
            <w:tcW w:w="1760" w:type="dxa"/>
            <w:tcBorders>
              <w:bottom w:val="nil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+56-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4575EB" w:rsidRPr="003B1862" w:rsidTr="00995F8B">
        <w:trPr>
          <w:trHeight w:val="288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2157</w:t>
            </w:r>
            <w:proofErr w:type="spellEnd"/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0+58-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3030</w:t>
            </w:r>
            <w:proofErr w:type="spellEnd"/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0+58-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75EB" w:rsidRPr="003B1862" w:rsidRDefault="004575EB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D95C26" w:rsidRPr="003B1862" w:rsidTr="00995F8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18620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+0-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24761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1+46-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572</w:t>
            </w:r>
          </w:p>
        </w:tc>
      </w:tr>
      <w:tr w:rsidR="00D95C26" w:rsidRPr="003B1862" w:rsidTr="00995F8B">
        <w:trPr>
          <w:trHeight w:val="288"/>
        </w:trPr>
        <w:tc>
          <w:tcPr>
            <w:tcW w:w="9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2979556</w:t>
            </w:r>
            <w:proofErr w:type="spellEnd"/>
          </w:p>
        </w:tc>
        <w:tc>
          <w:tcPr>
            <w:tcW w:w="160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+2-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2980643</w:t>
            </w:r>
            <w:proofErr w:type="spellEnd"/>
          </w:p>
        </w:tc>
        <w:tc>
          <w:tcPr>
            <w:tcW w:w="17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+10-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8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lastRenderedPageBreak/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703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2+2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800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0+4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4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1175091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6+1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11754866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8+68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8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0923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4+6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1194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91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118132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8+1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118207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8+1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628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980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3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2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57022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5+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57046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+2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087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3+46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167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3+4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274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6+4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351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6+4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0904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031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1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4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174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3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3872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+3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700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580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6+2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2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4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22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0994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+4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036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+4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762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4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2696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28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13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05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1+3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77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1+3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8558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4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9022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0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03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1+44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67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1+4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17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+46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8316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+4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262955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4+2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265275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8+1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50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150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207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+6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156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0+4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2446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0+4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2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381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+4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459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+4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230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8+46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306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8+4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58968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+14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58992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19+1398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4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19428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4+6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19564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4+6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1863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8+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24742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0+3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56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47544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9+25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47682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9+25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2074547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4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2074622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+3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7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2247635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2247733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2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5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09977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3+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10022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1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698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4+1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800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2+58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4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0268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4+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0288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25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092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3+4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167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3+4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278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0+45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351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0+45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174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6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3872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3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700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581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6+1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2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4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894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543798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40+10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543830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5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0993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1+44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046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1+4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762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4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2696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12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04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1+2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78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1+2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0</w:t>
            </w:r>
          </w:p>
        </w:tc>
      </w:tr>
      <w:tr w:rsidR="00D95C26" w:rsidRPr="003B1862" w:rsidTr="00B60CE9">
        <w:trPr>
          <w:trHeight w:val="288"/>
        </w:trPr>
        <w:tc>
          <w:tcPr>
            <w:tcW w:w="9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4895</w:t>
            </w:r>
            <w:proofErr w:type="spellEnd"/>
          </w:p>
        </w:tc>
        <w:tc>
          <w:tcPr>
            <w:tcW w:w="160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0+55-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684</w:t>
            </w:r>
            <w:proofErr w:type="spellEnd"/>
          </w:p>
        </w:tc>
        <w:tc>
          <w:tcPr>
            <w:tcW w:w="17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0+55-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6</w:t>
            </w:r>
          </w:p>
        </w:tc>
      </w:tr>
      <w:tr w:rsidR="00D95C26" w:rsidRPr="003B1862" w:rsidTr="00B60CE9">
        <w:trPr>
          <w:trHeight w:val="288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160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0+56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924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0+56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7</w:t>
            </w:r>
          </w:p>
        </w:tc>
      </w:tr>
      <w:tr w:rsidR="00D95C26" w:rsidRPr="003B1862" w:rsidTr="00995F8B">
        <w:trPr>
          <w:trHeight w:val="288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2629574</w:t>
            </w:r>
            <w:proofErr w:type="spellEnd"/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1+27-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2652739</w:t>
            </w:r>
            <w:proofErr w:type="spellEnd"/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0+22-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511</w:t>
            </w:r>
          </w:p>
        </w:tc>
      </w:tr>
      <w:tr w:rsidR="00D95C26" w:rsidRPr="003B1862" w:rsidTr="00995F8B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1495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4+1-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2076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31-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7</w:t>
            </w:r>
          </w:p>
        </w:tc>
      </w:tr>
      <w:tr w:rsidR="00D95C26" w:rsidRPr="003B1862" w:rsidTr="00995F8B">
        <w:trPr>
          <w:trHeight w:val="288"/>
        </w:trPr>
        <w:tc>
          <w:tcPr>
            <w:tcW w:w="9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1509</w:t>
            </w:r>
            <w:proofErr w:type="spellEnd"/>
          </w:p>
        </w:tc>
        <w:tc>
          <w:tcPr>
            <w:tcW w:w="160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8+38-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2313</w:t>
            </w:r>
            <w:proofErr w:type="spellEnd"/>
          </w:p>
        </w:tc>
        <w:tc>
          <w:tcPr>
            <w:tcW w:w="17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8+38-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lastRenderedPageBreak/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381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0+3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457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0+3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231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+36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307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+3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15879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+4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47464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9+5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1861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6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2452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+3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57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09977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100206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2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666586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666658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660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0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800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3+3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4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0268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0289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+3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625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3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983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2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4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84122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7+15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50621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0+5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071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+5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168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+5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276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7+66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362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7+6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0904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2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09412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4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175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5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3871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4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700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580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3+1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2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4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007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508232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6+5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508265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7+18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8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0995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3+3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037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3+3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762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1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2696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12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02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3+4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652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3+4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8572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+4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8973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+1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69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03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4+6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6002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4+6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16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8+5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8236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8+5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150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194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+5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153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1+46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2292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1+4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231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7+5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322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7+5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1860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4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2480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8+55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56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47623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4+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47639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8+2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2074574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2+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20746162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4+58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7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09976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10020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1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661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3+5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800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4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4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628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976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+4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3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57019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2+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57046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2+1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080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+54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169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+5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276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2+7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353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2+7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175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8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3871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+3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699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580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8+2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2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6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802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002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15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027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762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7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2697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+2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12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899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+35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4024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+35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2</w:t>
            </w:r>
          </w:p>
        </w:tc>
      </w:tr>
      <w:tr w:rsidR="00D95C26" w:rsidRPr="003B1862" w:rsidTr="00B60CE9">
        <w:trPr>
          <w:trHeight w:val="288"/>
        </w:trPr>
        <w:tc>
          <w:tcPr>
            <w:tcW w:w="9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85681</w:t>
            </w:r>
            <w:proofErr w:type="spellEnd"/>
          </w:p>
        </w:tc>
        <w:tc>
          <w:tcPr>
            <w:tcW w:w="160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1-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90485</w:t>
            </w:r>
            <w:proofErr w:type="spellEnd"/>
          </w:p>
        </w:tc>
        <w:tc>
          <w:tcPr>
            <w:tcW w:w="17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+11-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16</w:t>
            </w:r>
          </w:p>
        </w:tc>
      </w:tr>
      <w:tr w:rsidR="00D95C26" w:rsidRPr="003B1862" w:rsidTr="00B60CE9">
        <w:trPr>
          <w:trHeight w:val="288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035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3+56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679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3+56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8</w:t>
            </w:r>
          </w:p>
        </w:tc>
      </w:tr>
      <w:tr w:rsidR="00D95C26" w:rsidRPr="003B1862" w:rsidTr="00B60CE9">
        <w:trPr>
          <w:trHeight w:val="288"/>
        </w:trPr>
        <w:tc>
          <w:tcPr>
            <w:tcW w:w="9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021</w:t>
            </w:r>
            <w:proofErr w:type="spellEnd"/>
          </w:p>
        </w:tc>
        <w:tc>
          <w:tcPr>
            <w:tcW w:w="160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5+52-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945</w:t>
            </w:r>
            <w:proofErr w:type="spellEnd"/>
          </w:p>
        </w:tc>
        <w:tc>
          <w:tcPr>
            <w:tcW w:w="17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5+52-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262957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+48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265275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9+2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50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361930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+8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361946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+2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lastRenderedPageBreak/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150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0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207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55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133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6+3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246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6+3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379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+4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601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+4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210182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47473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5+7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231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0+4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309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0+4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1863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4+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2452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+48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56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2074551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1+4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2074622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9+5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7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297969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298063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+1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8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05488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05515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09979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9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10020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1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1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666582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1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666690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1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764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7+25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800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+5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4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1181812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2+4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1266087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5+8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4329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1266197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6+1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13635986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6+8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7474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628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9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980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+5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3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67369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2+4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336993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9+2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9715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091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2+7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170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2+7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260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1+6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384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1+6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174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3872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4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700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471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2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6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06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574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9+1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2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5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99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543798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29+13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543832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6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0995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+2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0372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+2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769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4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2697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12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03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4+4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782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4+4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8558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+14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8970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5+1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69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03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8+65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83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8+65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14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1+4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98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1+4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262955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8+4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265275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8+4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50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150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5+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207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5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6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139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3+54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2316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3+5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374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1+45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460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1+45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233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5+4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332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5+4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0469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0486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1859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6+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2480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6+4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56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2074551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1+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2074622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7+48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7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09978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1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100212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2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15</w:t>
            </w:r>
          </w:p>
        </w:tc>
      </w:tr>
      <w:tr w:rsidR="00D95C26" w:rsidRPr="003B1862" w:rsidTr="00B60CE9">
        <w:trPr>
          <w:trHeight w:val="288"/>
        </w:trPr>
        <w:tc>
          <w:tcPr>
            <w:tcW w:w="9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7548835</w:t>
            </w:r>
            <w:proofErr w:type="spellEnd"/>
          </w:p>
        </w:tc>
        <w:tc>
          <w:tcPr>
            <w:tcW w:w="160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+10-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7549522</w:t>
            </w:r>
            <w:proofErr w:type="spellEnd"/>
          </w:p>
        </w:tc>
        <w:tc>
          <w:tcPr>
            <w:tcW w:w="17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+10-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8</w:t>
            </w:r>
          </w:p>
        </w:tc>
      </w:tr>
      <w:tr w:rsidR="00D95C26" w:rsidRPr="003B1862" w:rsidTr="00B60CE9">
        <w:trPr>
          <w:trHeight w:val="288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6597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8+2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8005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52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45</w:t>
            </w:r>
          </w:p>
        </w:tc>
      </w:tr>
      <w:tr w:rsidR="00D95C26" w:rsidRPr="003B1862" w:rsidTr="00B60CE9">
        <w:trPr>
          <w:trHeight w:val="288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09015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7+1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11943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+10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919</w:t>
            </w:r>
          </w:p>
        </w:tc>
      </w:tr>
      <w:tr w:rsidR="00D95C26" w:rsidRPr="003B1862" w:rsidTr="00D95C26">
        <w:trPr>
          <w:trHeight w:val="288"/>
        </w:trPr>
        <w:tc>
          <w:tcPr>
            <w:tcW w:w="9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210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6289</w:t>
            </w:r>
            <w:proofErr w:type="spellEnd"/>
          </w:p>
        </w:tc>
        <w:tc>
          <w:tcPr>
            <w:tcW w:w="160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+0-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9806</w:t>
            </w:r>
            <w:proofErr w:type="spellEnd"/>
          </w:p>
        </w:tc>
        <w:tc>
          <w:tcPr>
            <w:tcW w:w="17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36-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4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068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+6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190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+6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277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3+38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347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3+38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177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3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3872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3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700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lastRenderedPageBreak/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580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+1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2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4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610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762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2695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5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11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00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6+3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812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6+3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8558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1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90406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69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478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2+65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84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2+65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696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6+4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93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6+4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149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9+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166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+5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153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+3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252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+3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381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5+4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455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5+4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212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0+4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305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0+4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19413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2+74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19603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2+7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1861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6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24796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6+3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56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09979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4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10020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1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764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4+2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800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4+4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3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624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981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3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4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093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5+5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170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5+5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277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+5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351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+5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175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8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3872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+4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700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580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5+1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2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3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837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002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3+1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0282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762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2696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15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12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14164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+5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14354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3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72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04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0+4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82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0+4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03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1+5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86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1+5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13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+36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89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+3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1515234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3+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1600163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7+6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4985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148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5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207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3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158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+3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231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+3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381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+3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4702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+3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234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+38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305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+38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1860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0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2479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9+3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561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654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8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800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2+4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4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118133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9+1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118208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9+1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628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3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982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3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4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57022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9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57038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+17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092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8+5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168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8+5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277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6+5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352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6+5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2</w:t>
            </w:r>
          </w:p>
        </w:tc>
      </w:tr>
      <w:tr w:rsidR="00D95C26" w:rsidRPr="003B1862" w:rsidTr="00B60CE9">
        <w:trPr>
          <w:trHeight w:val="288"/>
        </w:trPr>
        <w:tc>
          <w:tcPr>
            <w:tcW w:w="9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09090</w:t>
            </w:r>
            <w:proofErr w:type="spellEnd"/>
          </w:p>
        </w:tc>
        <w:tc>
          <w:tcPr>
            <w:tcW w:w="160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8+1-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0311</w:t>
            </w:r>
            <w:proofErr w:type="spellEnd"/>
          </w:p>
        </w:tc>
        <w:tc>
          <w:tcPr>
            <w:tcW w:w="17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+10-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47</w:t>
            </w:r>
          </w:p>
        </w:tc>
      </w:tr>
      <w:tr w:rsidR="00D95C26" w:rsidRPr="003B1862" w:rsidTr="00B60CE9">
        <w:trPr>
          <w:trHeight w:val="288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1728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5+0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38721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46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7001</w:t>
            </w:r>
          </w:p>
        </w:tc>
      </w:tr>
      <w:tr w:rsidR="00D95C26" w:rsidRPr="003B1862" w:rsidTr="00D95C26">
        <w:trPr>
          <w:trHeight w:val="288"/>
        </w:trPr>
        <w:tc>
          <w:tcPr>
            <w:tcW w:w="9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5804</w:t>
            </w:r>
            <w:proofErr w:type="spellEnd"/>
          </w:p>
        </w:tc>
        <w:tc>
          <w:tcPr>
            <w:tcW w:w="160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7+14-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20</w:t>
            </w:r>
            <w:proofErr w:type="spellEnd"/>
          </w:p>
        </w:tc>
        <w:tc>
          <w:tcPr>
            <w:tcW w:w="17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50-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808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508232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9+4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508265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4+16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7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765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5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2696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12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05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+4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796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+4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03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0+64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68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0+6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lastRenderedPageBreak/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17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1+6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791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1+6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262957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6+26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265275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2+18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50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953260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+4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956495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+5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244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148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207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4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4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153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3+5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232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3+5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382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9+36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459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9+3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229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+56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308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+56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15879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475106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9+4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0449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1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0510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1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1861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2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2439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9+4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56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47494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7+2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475106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8+25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6978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+1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8005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+35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4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1175091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9+18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11754866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5+7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8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0268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+2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0289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+3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8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0913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6+6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1193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+1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91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118137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4+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118206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4+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070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0+4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20185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0+4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239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7+63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399354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7+6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0904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029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7+1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6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1175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3872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4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7002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4557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2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5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7069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45812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9+1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458172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4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9676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1769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6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652672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2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912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884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1+3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17639769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1+3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1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8559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3+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009047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1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70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02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4+4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488565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4+4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538090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+1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5381621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+1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38702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7+18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387977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7+18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692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0+59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1:2853807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0+5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2629519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6+32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2:2652750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5+2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3515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1493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3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528207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+5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4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1446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4+44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917230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4+44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379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1+7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135459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1+70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1904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8+5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023274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8+51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0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589685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5+117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3589878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920+893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17</w:t>
            </w:r>
          </w:p>
        </w:tc>
      </w:tr>
      <w:tr w:rsidR="00D95C26" w:rsidRPr="003B1862" w:rsidTr="00B60CE9">
        <w:trPr>
          <w:trHeight w:val="288"/>
        </w:trPr>
        <w:tc>
          <w:tcPr>
            <w:tcW w:w="9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158797</w:t>
            </w:r>
            <w:proofErr w:type="spellEnd"/>
          </w:p>
        </w:tc>
        <w:tc>
          <w:tcPr>
            <w:tcW w:w="160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+5-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475106</w:t>
            </w:r>
            <w:proofErr w:type="spellEnd"/>
          </w:p>
        </w:tc>
        <w:tc>
          <w:tcPr>
            <w:tcW w:w="17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55+46-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83</w:t>
            </w:r>
          </w:p>
        </w:tc>
      </w:tr>
      <w:tr w:rsidR="00D95C26" w:rsidRPr="003B1862" w:rsidTr="00B60CE9">
        <w:trPr>
          <w:trHeight w:val="288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18689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3+1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3:14224806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0+45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6572</w:t>
            </w:r>
          </w:p>
        </w:tc>
      </w:tr>
      <w:tr w:rsidR="00D95C26" w:rsidRPr="003B1862" w:rsidTr="00B60CE9">
        <w:trPr>
          <w:trHeight w:val="288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099778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1+0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3100200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21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13</w:t>
            </w:r>
          </w:p>
        </w:tc>
      </w:tr>
      <w:tr w:rsidR="00D95C26" w:rsidRPr="003B1862" w:rsidTr="00D95C26">
        <w:trPr>
          <w:trHeight w:val="288"/>
        </w:trPr>
        <w:tc>
          <w:tcPr>
            <w:tcW w:w="9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7062</w:t>
            </w:r>
            <w:proofErr w:type="spellEnd"/>
          </w:p>
        </w:tc>
        <w:tc>
          <w:tcPr>
            <w:tcW w:w="160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40+22-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4:9188005</w:t>
            </w:r>
            <w:proofErr w:type="spellEnd"/>
          </w:p>
        </w:tc>
        <w:tc>
          <w:tcPr>
            <w:tcW w:w="17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+37-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63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08990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4+1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4011943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9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2917</w:t>
            </w:r>
          </w:p>
        </w:tc>
      </w:tr>
      <w:tr w:rsidR="00D95C26" w:rsidRPr="003B1862" w:rsidTr="004575EB">
        <w:trPr>
          <w:trHeight w:val="288"/>
        </w:trPr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21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6281</w:t>
            </w:r>
            <w:proofErr w:type="spellEnd"/>
          </w:p>
        </w:tc>
        <w:tc>
          <w:tcPr>
            <w:tcW w:w="160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14+0-</w:t>
            </w:r>
          </w:p>
        </w:tc>
        <w:tc>
          <w:tcPr>
            <w:tcW w:w="16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1862">
              <w:rPr>
                <w:rFonts w:ascii="Times New Roman" w:hAnsi="Times New Roman" w:cs="Times New Roman"/>
                <w:szCs w:val="21"/>
              </w:rPr>
              <w:t>chr5:13449802</w:t>
            </w:r>
            <w:proofErr w:type="spellEnd"/>
          </w:p>
        </w:tc>
        <w:tc>
          <w:tcPr>
            <w:tcW w:w="17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0+42-</w:t>
            </w:r>
          </w:p>
        </w:tc>
        <w:tc>
          <w:tcPr>
            <w:tcW w:w="960" w:type="dxa"/>
            <w:noWrap/>
            <w:hideMark/>
          </w:tcPr>
          <w:p w:rsidR="00D95C26" w:rsidRPr="003B1862" w:rsidRDefault="00D95C26" w:rsidP="00866236">
            <w:pPr>
              <w:rPr>
                <w:rFonts w:ascii="Times New Roman" w:hAnsi="Times New Roman" w:cs="Times New Roman"/>
                <w:szCs w:val="21"/>
              </w:rPr>
            </w:pPr>
            <w:r w:rsidRPr="003B1862">
              <w:rPr>
                <w:rFonts w:ascii="Times New Roman" w:hAnsi="Times New Roman" w:cs="Times New Roman"/>
                <w:szCs w:val="21"/>
              </w:rPr>
              <w:t>3541</w:t>
            </w:r>
          </w:p>
        </w:tc>
      </w:tr>
    </w:tbl>
    <w:p w:rsidR="00866236" w:rsidRPr="0068037C" w:rsidRDefault="00E36074" w:rsidP="00EF1EC1">
      <w:pPr>
        <w:rPr>
          <w:rFonts w:ascii="Times New Roman" w:hAnsi="Times New Roman" w:cs="Times New Roman"/>
          <w:i/>
          <w:color w:val="000000" w:themeColor="text1"/>
          <w:szCs w:val="21"/>
        </w:rPr>
      </w:pPr>
      <w:proofErr w:type="spellStart"/>
      <w:r w:rsidRPr="0068037C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a</w:t>
      </w:r>
      <w:proofErr w:type="spellEnd"/>
      <w:r w:rsidRPr="0068037C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="00866236" w:rsidRPr="0068037C">
        <w:rPr>
          <w:rFonts w:ascii="Times New Roman" w:hAnsi="Times New Roman" w:cs="Times New Roman"/>
          <w:i/>
          <w:color w:val="000000" w:themeColor="text1"/>
          <w:szCs w:val="21"/>
        </w:rPr>
        <w:t>The number of supporting read pairs that at breakpoint 1; ‘+’, forward direction; ‘-’, negative direction.</w:t>
      </w:r>
      <w:bookmarkStart w:id="0" w:name="_GoBack"/>
      <w:bookmarkEnd w:id="0"/>
    </w:p>
    <w:sectPr w:rsidR="00866236" w:rsidRPr="006803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5AF2" w:rsidRDefault="00B95AF2" w:rsidP="00DD3AF0">
      <w:r>
        <w:separator/>
      </w:r>
    </w:p>
  </w:endnote>
  <w:endnote w:type="continuationSeparator" w:id="0">
    <w:p w:rsidR="00B95AF2" w:rsidRDefault="00B95AF2" w:rsidP="00DD3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5AF2" w:rsidRDefault="00B95AF2" w:rsidP="00DD3AF0">
      <w:r>
        <w:separator/>
      </w:r>
    </w:p>
  </w:footnote>
  <w:footnote w:type="continuationSeparator" w:id="0">
    <w:p w:rsidR="00B95AF2" w:rsidRDefault="00B95AF2" w:rsidP="00DD3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5EB"/>
    <w:rsid w:val="001322CC"/>
    <w:rsid w:val="002D04CB"/>
    <w:rsid w:val="002D3CED"/>
    <w:rsid w:val="002E3001"/>
    <w:rsid w:val="002E4FDA"/>
    <w:rsid w:val="003B1862"/>
    <w:rsid w:val="004575EB"/>
    <w:rsid w:val="004C49F6"/>
    <w:rsid w:val="004D4E78"/>
    <w:rsid w:val="0052730B"/>
    <w:rsid w:val="00531F6C"/>
    <w:rsid w:val="005E7AB8"/>
    <w:rsid w:val="0068037C"/>
    <w:rsid w:val="007212BE"/>
    <w:rsid w:val="00792BF9"/>
    <w:rsid w:val="00866236"/>
    <w:rsid w:val="008903F3"/>
    <w:rsid w:val="008E6D7A"/>
    <w:rsid w:val="009701FF"/>
    <w:rsid w:val="00970ACD"/>
    <w:rsid w:val="00995F8B"/>
    <w:rsid w:val="00B60CE9"/>
    <w:rsid w:val="00B95AF2"/>
    <w:rsid w:val="00C23C43"/>
    <w:rsid w:val="00D136DC"/>
    <w:rsid w:val="00D95C26"/>
    <w:rsid w:val="00DD3AF0"/>
    <w:rsid w:val="00E36074"/>
    <w:rsid w:val="00EF1EC1"/>
    <w:rsid w:val="00EF4672"/>
    <w:rsid w:val="00F8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3A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3A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3A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3A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3A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3A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3A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3A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5E9E8B0-907D-459B-BF95-4B8B46B291EE}"/>
</file>

<file path=customXml/itemProps2.xml><?xml version="1.0" encoding="utf-8"?>
<ds:datastoreItem xmlns:ds="http://schemas.openxmlformats.org/officeDocument/2006/customXml" ds:itemID="{AF31846E-8F66-4A56-8C30-3F993BD857E1}"/>
</file>

<file path=customXml/itemProps3.xml><?xml version="1.0" encoding="utf-8"?>
<ds:datastoreItem xmlns:ds="http://schemas.openxmlformats.org/officeDocument/2006/customXml" ds:itemID="{EC4AAC76-2CF9-466E-A63D-A932D5CE99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007</Words>
  <Characters>11440</Characters>
  <Application>Microsoft Office Word</Application>
  <DocSecurity>0</DocSecurity>
  <Lines>95</Lines>
  <Paragraphs>26</Paragraphs>
  <ScaleCrop>false</ScaleCrop>
  <Company>CHINA</Company>
  <LinksUpToDate>false</LinksUpToDate>
  <CharactersWithSpaces>13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5</cp:revision>
  <dcterms:created xsi:type="dcterms:W3CDTF">2017-05-12T09:02:00Z</dcterms:created>
  <dcterms:modified xsi:type="dcterms:W3CDTF">2017-07-06T12:35:00Z</dcterms:modified>
</cp:coreProperties>
</file>